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F79" w:rsidRPr="002B307A" w:rsidRDefault="0074582B">
      <w:pPr>
        <w:rPr>
          <w:b/>
          <w:sz w:val="20"/>
          <w:szCs w:val="20"/>
          <w:u w:val="single"/>
        </w:rPr>
      </w:pPr>
      <w:r w:rsidRPr="002B307A">
        <w:rPr>
          <w:b/>
          <w:sz w:val="20"/>
          <w:szCs w:val="20"/>
          <w:u w:val="single"/>
        </w:rPr>
        <w:t>Supplementary Information</w:t>
      </w:r>
    </w:p>
    <w:tbl>
      <w:tblPr>
        <w:tblW w:w="9215" w:type="dxa"/>
        <w:tblInd w:w="-318" w:type="dxa"/>
        <w:tblLook w:val="04A0" w:firstRow="1" w:lastRow="0" w:firstColumn="1" w:lastColumn="0" w:noHBand="0" w:noVBand="1"/>
      </w:tblPr>
      <w:tblGrid>
        <w:gridCol w:w="2694"/>
        <w:gridCol w:w="1276"/>
        <w:gridCol w:w="1329"/>
        <w:gridCol w:w="2498"/>
        <w:gridCol w:w="1418"/>
      </w:tblGrid>
      <w:tr w:rsidR="00EE4F79" w:rsidRPr="002B307A" w:rsidTr="001B33B4">
        <w:trPr>
          <w:trHeight w:val="315"/>
        </w:trPr>
        <w:tc>
          <w:tcPr>
            <w:tcW w:w="921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AE516A" w:rsidP="001B33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able </w:t>
            </w:r>
            <w:r w:rsidR="002F53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="00EE4F79"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. Mortality rates for study sample, n = 50,029</w:t>
            </w:r>
          </w:p>
        </w:tc>
      </w:tr>
      <w:tr w:rsidR="00EE4F79" w:rsidRPr="002B307A" w:rsidTr="001B33B4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eath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erson/Years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te per 1000 person/years (C.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5*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5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,44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 (5.9-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30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 (3.0-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30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 (0.1-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145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 (1.3-6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untry of Bi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44*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6,08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1 (5.8-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,31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 (5.0-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,64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7 (3.0-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rthern Ire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28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 (3.1-1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rish Republ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,32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1 (3.2-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lsewhe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,559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 (4.6-7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MD Rank (1=least deprived/9=most depriv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(0-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,41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1 (4.7-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*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 (10-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,79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 (5.4-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 (20-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,12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 (5.3-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 (30-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,62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3 (7.2-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 (40-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,68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2 (6.8-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 (50+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,570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4 (6.9-9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MI</w:t>
            </w:r>
            <w:r w:rsidR="00DE183F"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Kg/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derweight (11-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,67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9 (6.3-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2**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rmal Weight (20-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7,39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 (5.2-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verweight (25-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,89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 (5.5-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bese (30-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,37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 (6.2-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rbidly Obese (40+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,858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6 (7.0-13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RT</w:t>
            </w:r>
            <w:r w:rsidR="00DE183F"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Current</w:t>
            </w:r>
            <w:r w:rsidR="00983748"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t baseline</w:t>
            </w:r>
            <w:r w:rsidR="00DE183F"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,10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 (4.3-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E4F79" w:rsidRPr="002B307A" w:rsidTr="001B33B4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33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7,099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4 (6.1-6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llege/university degree or equival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,67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7 (4.2-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*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 formal qualif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9,62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 (5.2-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,91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9 (7.3-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 P-value for heterogene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2B307A" w:rsidTr="001B33B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* P-value for tre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4F79" w:rsidRPr="002B307A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2B307A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EE4F79" w:rsidRPr="002B307A" w:rsidRDefault="00EE4F79">
      <w:pPr>
        <w:rPr>
          <w:sz w:val="20"/>
          <w:szCs w:val="20"/>
        </w:rPr>
      </w:pPr>
    </w:p>
    <w:p w:rsidR="00EE4F79" w:rsidRDefault="00EE4F79"/>
    <w:p w:rsidR="00EE4F79" w:rsidRDefault="00EE4F79"/>
    <w:p w:rsidR="00EE4F79" w:rsidRDefault="00EE4F79"/>
    <w:tbl>
      <w:tblPr>
        <w:tblW w:w="9513" w:type="dxa"/>
        <w:tblInd w:w="-528" w:type="dxa"/>
        <w:tblLook w:val="04A0" w:firstRow="1" w:lastRow="0" w:firstColumn="1" w:lastColumn="0" w:noHBand="0" w:noVBand="1"/>
      </w:tblPr>
      <w:tblGrid>
        <w:gridCol w:w="3558"/>
        <w:gridCol w:w="266"/>
        <w:gridCol w:w="658"/>
        <w:gridCol w:w="857"/>
        <w:gridCol w:w="1329"/>
        <w:gridCol w:w="1843"/>
        <w:gridCol w:w="1071"/>
      </w:tblGrid>
      <w:tr w:rsidR="00EE4F79" w:rsidRPr="00485D50" w:rsidTr="001B33B4">
        <w:trPr>
          <w:trHeight w:val="315"/>
        </w:trPr>
        <w:tc>
          <w:tcPr>
            <w:tcW w:w="951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AE516A" w:rsidP="001B33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able </w:t>
            </w:r>
            <w:r w:rsidR="002158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="00EE4F79" w:rsidRPr="00485D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ontinued. Mortality rates for study sample, n = 50,029</w:t>
            </w:r>
          </w:p>
        </w:tc>
      </w:tr>
      <w:tr w:rsidR="00EE4F79" w:rsidRPr="00485D50" w:rsidTr="001B33B4">
        <w:trPr>
          <w:trHeight w:val="315"/>
        </w:trPr>
        <w:tc>
          <w:tcPr>
            <w:tcW w:w="448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eath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erson/Yea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te per 1000 person/years (C.I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EE4F79" w:rsidRPr="00485D50" w:rsidTr="001B33B4">
        <w:trPr>
          <w:trHeight w:val="300"/>
        </w:trPr>
        <w:tc>
          <w:tcPr>
            <w:tcW w:w="4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lcohol (units per week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</w:tr>
      <w:tr w:rsidR="00EE4F79" w:rsidRPr="00485D50" w:rsidTr="001B33B4">
        <w:trPr>
          <w:trHeight w:val="300"/>
        </w:trPr>
        <w:tc>
          <w:tcPr>
            <w:tcW w:w="4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,8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7 (8.0-9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*</w:t>
            </w:r>
          </w:p>
        </w:tc>
      </w:tr>
      <w:tr w:rsidR="00EE4F79" w:rsidRPr="00485D50" w:rsidTr="001B33B4">
        <w:trPr>
          <w:trHeight w:val="300"/>
        </w:trPr>
        <w:tc>
          <w:tcPr>
            <w:tcW w:w="4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ss than 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,6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 (5.9-7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485D50" w:rsidTr="001B33B4">
        <w:trPr>
          <w:trHeight w:val="300"/>
        </w:trPr>
        <w:tc>
          <w:tcPr>
            <w:tcW w:w="4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-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,9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1 (4.5-5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E4F79" w:rsidRPr="00485D50" w:rsidTr="001B33B4">
        <w:trPr>
          <w:trHeight w:val="300"/>
        </w:trPr>
        <w:tc>
          <w:tcPr>
            <w:tcW w:w="4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-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,2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 (4.3-5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E4F79" w:rsidRPr="00485D50" w:rsidTr="001B33B4">
        <w:trPr>
          <w:trHeight w:val="300"/>
        </w:trPr>
        <w:tc>
          <w:tcPr>
            <w:tcW w:w="4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-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,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 (3.8-5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E4F79" w:rsidRPr="00485D50" w:rsidTr="001B33B4">
        <w:trPr>
          <w:trHeight w:val="315"/>
        </w:trPr>
        <w:tc>
          <w:tcPr>
            <w:tcW w:w="448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+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,4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3 (4.6-6.2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485D50" w:rsidTr="001B33B4">
        <w:trPr>
          <w:trHeight w:val="300"/>
        </w:trPr>
        <w:tc>
          <w:tcPr>
            <w:tcW w:w="448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hange in skirt size from early 20's to time of follow u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</w:tr>
      <w:tr w:rsidR="00EE4F79" w:rsidRPr="00485D50" w:rsidTr="001B33B4">
        <w:trPr>
          <w:trHeight w:val="300"/>
        </w:trPr>
        <w:tc>
          <w:tcPr>
            <w:tcW w:w="4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3 sizes or greate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 (4.2-15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5**</w:t>
            </w:r>
          </w:p>
        </w:tc>
      </w:tr>
      <w:tr w:rsidR="00EE4F79" w:rsidRPr="00485D50" w:rsidTr="001B33B4">
        <w:trPr>
          <w:trHeight w:val="300"/>
        </w:trPr>
        <w:tc>
          <w:tcPr>
            <w:tcW w:w="4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 or -2 siz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,7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7 (7.4-10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485D50" w:rsidTr="001B33B4">
        <w:trPr>
          <w:trHeight w:val="300"/>
        </w:trPr>
        <w:tc>
          <w:tcPr>
            <w:tcW w:w="4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hang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,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 (4.6-5.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485D50" w:rsidTr="001B33B4">
        <w:trPr>
          <w:trHeight w:val="300"/>
        </w:trPr>
        <w:tc>
          <w:tcPr>
            <w:tcW w:w="4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1 or +2 siz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8,4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7 (5.3-6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485D50" w:rsidTr="001B33B4">
        <w:trPr>
          <w:trHeight w:val="315"/>
        </w:trPr>
        <w:tc>
          <w:tcPr>
            <w:tcW w:w="448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3 sizes or greater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,8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7 (6.9-8.6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485D50" w:rsidTr="001B33B4">
        <w:trPr>
          <w:trHeight w:val="300"/>
        </w:trPr>
        <w:tc>
          <w:tcPr>
            <w:tcW w:w="4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</w:tr>
      <w:tr w:rsidR="00EE4F79" w:rsidRPr="00485D50" w:rsidTr="001B33B4">
        <w:trPr>
          <w:trHeight w:val="300"/>
        </w:trPr>
        <w:tc>
          <w:tcPr>
            <w:tcW w:w="4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7,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5 (7.0-8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E4F79" w:rsidRPr="00485D50" w:rsidTr="001B33B4">
        <w:trPr>
          <w:trHeight w:val="300"/>
        </w:trPr>
        <w:tc>
          <w:tcPr>
            <w:tcW w:w="4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6,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 (4.6-5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485D50" w:rsidTr="001B33B4">
        <w:trPr>
          <w:trHeight w:val="300"/>
        </w:trPr>
        <w:tc>
          <w:tcPr>
            <w:tcW w:w="4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umber</w:t>
            </w: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f years smokin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  <w:r w:rsidR="002437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*</w:t>
            </w: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EE4F79" w:rsidRPr="00485D50" w:rsidTr="001B33B4">
        <w:trPr>
          <w:trHeight w:val="315"/>
        </w:trPr>
        <w:tc>
          <w:tcPr>
            <w:tcW w:w="448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verag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umber of cigarettes</w:t>
            </w: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moke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aily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  <w:r w:rsidR="002437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*</w:t>
            </w: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EE4F79" w:rsidRPr="00485D50" w:rsidTr="001B33B4">
        <w:trPr>
          <w:trHeight w:val="300"/>
        </w:trPr>
        <w:tc>
          <w:tcPr>
            <w:tcW w:w="53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lf-Reported Health Conditions at Follow Up</w:t>
            </w:r>
          </w:p>
        </w:tc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 blood pressur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,2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 (7.4-8.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9,9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 (4.9-5.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art dise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,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8 (12.0-15.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8,7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 (5.4-5.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 blood cholestero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,7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1 (6.4-7.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16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,4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 (5.5-6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,9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8 (10.1-13.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0,2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 (5.5-6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heumatoid arthriti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,6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2 (7.6-11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8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0,5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 (5.6-6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steoarthriti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,5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1 (6.4-8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*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2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9,6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 (5.6-6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,8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9 (13.2-21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5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9,3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 (5.6-6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,7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9 (8.5-11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  <w:r w:rsidRPr="00485D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4,4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 (5.5-6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y of the above condition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05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8,3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1 (6.7-7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*</w:t>
            </w: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4,8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 (4.4-5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E4F79" w:rsidRPr="00485D50" w:rsidTr="001B33B4">
        <w:trPr>
          <w:trHeight w:val="300"/>
        </w:trPr>
        <w:tc>
          <w:tcPr>
            <w:tcW w:w="3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 P-value for heterogeneit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E4F79" w:rsidRPr="00485D50" w:rsidTr="001B33B4">
        <w:trPr>
          <w:trHeight w:val="30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4F79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* P-value for trend</w:t>
            </w:r>
          </w:p>
          <w:p w:rsidR="00243728" w:rsidRPr="00485D50" w:rsidRDefault="00243728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*** P-value (t-test)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F79" w:rsidRPr="00485D50" w:rsidRDefault="00EE4F79" w:rsidP="001B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5D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79" w:rsidRPr="00485D50" w:rsidRDefault="00EE4F79" w:rsidP="001B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AB3F43" w:rsidRDefault="00AB3F43"/>
    <w:tbl>
      <w:tblPr>
        <w:tblW w:w="10218" w:type="dxa"/>
        <w:tblInd w:w="-176" w:type="dxa"/>
        <w:tblLook w:val="04A0" w:firstRow="1" w:lastRow="0" w:firstColumn="1" w:lastColumn="0" w:noHBand="0" w:noVBand="1"/>
      </w:tblPr>
      <w:tblGrid>
        <w:gridCol w:w="2552"/>
        <w:gridCol w:w="4678"/>
        <w:gridCol w:w="1123"/>
        <w:gridCol w:w="1865"/>
      </w:tblGrid>
      <w:tr w:rsidR="00AB3F43" w:rsidRPr="002B307A" w:rsidTr="00AB3F43">
        <w:trPr>
          <w:trHeight w:val="705"/>
        </w:trPr>
        <w:tc>
          <w:tcPr>
            <w:tcW w:w="1021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3F43" w:rsidRPr="002B307A" w:rsidRDefault="00AE516A" w:rsidP="00245B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Table </w:t>
            </w:r>
            <w:r w:rsidR="002F53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="00AB3F43"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. The association between all-cause mortality and education, n=50,029</w:t>
            </w:r>
          </w:p>
        </w:tc>
      </w:tr>
      <w:tr w:rsidR="00AB3F43" w:rsidRPr="002B307A" w:rsidTr="00AB3F43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 level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rude Hazard Ratio (95% CI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 for trend</w:t>
            </w:r>
          </w:p>
        </w:tc>
      </w:tr>
      <w:tr w:rsidR="00AB3F43" w:rsidRPr="002B307A" w:rsidTr="00AB3F4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llege/University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B3F43" w:rsidRPr="002B307A" w:rsidTr="00AB3F4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 formal qualifica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7 (1.02-1.3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1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F43" w:rsidRPr="002B307A" w:rsidTr="00AB3F43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7645F0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5 (1.42</w:t>
            </w:r>
            <w:r w:rsidR="00AB3F43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91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F43" w:rsidRPr="002B307A" w:rsidTr="00AB3F43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</w:t>
            </w:r>
            <w:r w:rsidR="00AE516A"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l adjusted for all </w:t>
            </w:r>
            <w:proofErr w:type="spellStart"/>
            <w:r w:rsidR="00AE516A"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nfounders</w:t>
            </w:r>
            <w:r w:rsidR="005E0A34"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 for trend</w:t>
            </w:r>
          </w:p>
        </w:tc>
      </w:tr>
      <w:tr w:rsidR="00AB3F43" w:rsidRPr="002B307A" w:rsidTr="00AB3F4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llege/University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B3F43" w:rsidRPr="002B307A" w:rsidTr="00AB3F4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 formal qualifica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4 (0.90-1.2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6</w:t>
            </w:r>
          </w:p>
        </w:tc>
        <w:tc>
          <w:tcPr>
            <w:tcW w:w="1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F43" w:rsidRPr="002B307A" w:rsidTr="00AB3F43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3 (0.98-1.32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1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F43" w:rsidRPr="002B307A" w:rsidTr="00AB3F4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F43" w:rsidRPr="002B307A" w:rsidTr="00AB3F43">
        <w:trPr>
          <w:trHeight w:val="885"/>
        </w:trPr>
        <w:tc>
          <w:tcPr>
            <w:tcW w:w="102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F43" w:rsidRPr="002B307A" w:rsidRDefault="005E0A34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proofErr w:type="gramEnd"/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="00AB3F43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justed for age, ethnicity, BMI, HRT use, alcohol consumption, skirt size difference, smoking, high blood pressure, heart disease, high blood cholesterol, diabetes, rheumatoid arthritis, osteoarthritis, stroke and osteoporosis.</w:t>
            </w:r>
          </w:p>
        </w:tc>
      </w:tr>
    </w:tbl>
    <w:p w:rsidR="00AB3F43" w:rsidRDefault="00AB3F43"/>
    <w:tbl>
      <w:tblPr>
        <w:tblW w:w="10202" w:type="dxa"/>
        <w:tblInd w:w="-176" w:type="dxa"/>
        <w:tblLook w:val="04A0" w:firstRow="1" w:lastRow="0" w:firstColumn="1" w:lastColumn="0" w:noHBand="0" w:noVBand="1"/>
      </w:tblPr>
      <w:tblGrid>
        <w:gridCol w:w="2411"/>
        <w:gridCol w:w="4819"/>
        <w:gridCol w:w="1069"/>
        <w:gridCol w:w="1903"/>
      </w:tblGrid>
      <w:tr w:rsidR="00AB3F43" w:rsidRPr="002B307A" w:rsidTr="00AB3F43">
        <w:trPr>
          <w:trHeight w:val="315"/>
        </w:trPr>
        <w:tc>
          <w:tcPr>
            <w:tcW w:w="1020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3F43" w:rsidRPr="002B307A" w:rsidRDefault="00AE516A" w:rsidP="00245B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able </w:t>
            </w:r>
            <w:r w:rsidR="002F53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="00AB3F43"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. The association between all-cause mortality and IMD rank, n=50,029</w:t>
            </w:r>
          </w:p>
        </w:tc>
      </w:tr>
      <w:tr w:rsidR="00AB3F43" w:rsidRPr="002B307A" w:rsidTr="00AB3F43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MD Rank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rude Hazard Ratio (95% CI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 for trend</w:t>
            </w:r>
          </w:p>
        </w:tc>
      </w:tr>
      <w:tr w:rsidR="00AB3F43" w:rsidRPr="002B307A" w:rsidTr="00AB3F4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Least deprived (0-9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B3F43" w:rsidRPr="002B307A" w:rsidTr="00AB3F4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 (10-19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DD06F5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6 (1.02-1.32</w:t>
            </w:r>
            <w:r w:rsidR="00AB3F43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F43" w:rsidRPr="002B307A" w:rsidTr="00AB3F4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 (20-29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7 (0.99-1.3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1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F43" w:rsidRPr="002B307A" w:rsidTr="00AB3F4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 (30-39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DD06F5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8 (1.33</w:t>
            </w:r>
            <w:r w:rsidR="00AB3F43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8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F43" w:rsidRPr="002B307A" w:rsidTr="00AB3F4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 (40-49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DD06F5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6 (1.25-1.94</w:t>
            </w:r>
            <w:r w:rsidR="00AB3F43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F43" w:rsidRPr="002B307A" w:rsidTr="00AB3F43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 = Most deprived (50+)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DD06F5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8 (1.25-2.01</w:t>
            </w:r>
            <w:r w:rsidR="00AB3F43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F43" w:rsidRPr="002B307A" w:rsidTr="00AB3F43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MD Rank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</w:t>
            </w:r>
            <w:r w:rsidR="00AE516A"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l adjusted for all confounders</w:t>
            </w:r>
            <w:r w:rsidR="005E0A34"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a</w:t>
            </w: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 for trend</w:t>
            </w:r>
          </w:p>
        </w:tc>
      </w:tr>
      <w:tr w:rsidR="00AB3F43" w:rsidRPr="002B307A" w:rsidTr="00AB3F4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Least deprived (0-9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B3F43" w:rsidRPr="002B307A" w:rsidTr="00AB3F4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 (10-19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0B1C5D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4 (1.00-1.30</w:t>
            </w:r>
            <w:r w:rsidR="00AB3F43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1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F43" w:rsidRPr="002B307A" w:rsidTr="00AB3F4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 (20-29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1 (0.95-1.3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1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F43" w:rsidRPr="002B307A" w:rsidTr="00AB3F4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 (30-39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0B1C5D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6 (1.23</w:t>
            </w:r>
            <w:r w:rsidR="00AB3F43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7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F43" w:rsidRPr="002B307A" w:rsidTr="00AB3F4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 (40-49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0B1C5D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4 (1.16-1.79</w:t>
            </w:r>
            <w:r w:rsidR="00AB3F43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F43" w:rsidRPr="002B307A" w:rsidTr="00AB3F43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 = Most deprived (50+)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0B1C5D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5 (1.14-1.83</w:t>
            </w:r>
            <w:r w:rsidR="00AB3F43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F43" w:rsidRPr="002B307A" w:rsidTr="00AB3F4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F43" w:rsidRPr="002B307A" w:rsidRDefault="00AB3F43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F43" w:rsidRPr="002B307A" w:rsidTr="00AB3F43">
        <w:trPr>
          <w:trHeight w:val="960"/>
        </w:trPr>
        <w:tc>
          <w:tcPr>
            <w:tcW w:w="10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F43" w:rsidRPr="002B307A" w:rsidRDefault="005E0A34" w:rsidP="00AB3F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="00AB3F43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justed for age, ethnicity, BMI, HRT use, alcohol consumption, skirt size difference, smoking, high blood pressure, heart disease, high blood cholesterol, diabetes, rheumatoid arthritis, osteoarthritis, stroke and osteoporosis.</w:t>
            </w:r>
          </w:p>
        </w:tc>
      </w:tr>
    </w:tbl>
    <w:p w:rsidR="00AB3F43" w:rsidRDefault="00AB3F43"/>
    <w:p w:rsidR="00807EC6" w:rsidRDefault="00807EC6"/>
    <w:p w:rsidR="00807EC6" w:rsidRDefault="00807EC6"/>
    <w:p w:rsidR="00807EC6" w:rsidRDefault="00807EC6"/>
    <w:p w:rsidR="00807EC6" w:rsidRDefault="00807EC6"/>
    <w:tbl>
      <w:tblPr>
        <w:tblW w:w="9356" w:type="dxa"/>
        <w:tblInd w:w="108" w:type="dxa"/>
        <w:tblLook w:val="04A0" w:firstRow="1" w:lastRow="0" w:firstColumn="1" w:lastColumn="0" w:noHBand="0" w:noVBand="1"/>
      </w:tblPr>
      <w:tblGrid>
        <w:gridCol w:w="2977"/>
        <w:gridCol w:w="3402"/>
        <w:gridCol w:w="1134"/>
        <w:gridCol w:w="1843"/>
      </w:tblGrid>
      <w:tr w:rsidR="00807EC6" w:rsidRPr="002B307A" w:rsidTr="00807EC6">
        <w:trPr>
          <w:trHeight w:val="315"/>
        </w:trPr>
        <w:tc>
          <w:tcPr>
            <w:tcW w:w="935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Table </w:t>
            </w:r>
            <w:r w:rsidR="002F53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4. The association between cancer mortality, education and IMD rank, n=50,029</w:t>
            </w:r>
          </w:p>
        </w:tc>
      </w:tr>
      <w:tr w:rsidR="00807EC6" w:rsidRPr="002B307A" w:rsidTr="00807EC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 leve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rude Hazard Ratio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 for trend</w:t>
            </w:r>
          </w:p>
        </w:tc>
      </w:tr>
      <w:tr w:rsidR="00807EC6" w:rsidRPr="002B307A" w:rsidTr="00807EC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llege/University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07EC6" w:rsidRPr="002B307A" w:rsidTr="00807EC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 formal qualific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3 (0.95-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534B93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07EC6" w:rsidRPr="002B307A" w:rsidTr="00807EC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7 (1.22-1.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07EC6" w:rsidRPr="002B307A" w:rsidTr="00807EC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adjusted for age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 for trend</w:t>
            </w:r>
          </w:p>
        </w:tc>
      </w:tr>
      <w:tr w:rsidR="00807EC6" w:rsidRPr="002B307A" w:rsidTr="00807EC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llege/University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 w:rsidR="00807EC6" w:rsidRPr="002B307A" w:rsidTr="00807EC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 formal qualific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7 (0.89-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EA6452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3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07EC6" w:rsidRPr="002B307A" w:rsidTr="00807EC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2 (1.01-1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  <w:r w:rsidR="00EA6452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07EC6" w:rsidRPr="002B307A" w:rsidTr="00807EC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MD rank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rude Hazard Ratio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 for trend</w:t>
            </w:r>
          </w:p>
        </w:tc>
      </w:tr>
      <w:tr w:rsidR="00807EC6" w:rsidRPr="002B307A" w:rsidTr="00807EC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Least deprived (0-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07EC6" w:rsidRPr="002B307A" w:rsidTr="00807EC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 (10-1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1 (0.96-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E174C3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07EC6" w:rsidRPr="002B307A" w:rsidTr="00807EC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 (20-2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B65969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8 (0.88-1.31</w:t>
            </w:r>
            <w:r w:rsidR="00807EC6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E174C3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7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07EC6" w:rsidRPr="002B307A" w:rsidTr="00807EC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 (30-3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2 (1.05-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E174C3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07EC6" w:rsidRPr="002B307A" w:rsidTr="00807EC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 (40-4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B65969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1 (1.22-2.11</w:t>
            </w:r>
            <w:r w:rsidR="00807EC6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07EC6" w:rsidRPr="002B307A" w:rsidTr="00807EC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 = Most deprived (50+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B65969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0 (1.09-1.96</w:t>
            </w:r>
            <w:r w:rsidR="00807EC6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</w:t>
            </w:r>
            <w:r w:rsidR="00E174C3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07EC6" w:rsidRPr="002B307A" w:rsidTr="00807EC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adjusted for age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 for trend</w:t>
            </w:r>
          </w:p>
        </w:tc>
      </w:tr>
      <w:tr w:rsidR="00807EC6" w:rsidRPr="002B307A" w:rsidTr="00807EC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Least deprived (0-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07EC6" w:rsidRPr="002B307A" w:rsidTr="00807EC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 (10-1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6 (0.99-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FC12B8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07EC6" w:rsidRPr="002B307A" w:rsidTr="00807EC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 (20-2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2 (0.91-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FC12B8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07EC6" w:rsidRPr="002B307A" w:rsidTr="00807EC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 (30-3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8 (1.09-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07EC6" w:rsidRPr="002B307A" w:rsidTr="00807EC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 (40-4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392920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9 (1.29-2.22</w:t>
            </w:r>
            <w:r w:rsidR="00807EC6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07EC6" w:rsidRPr="002B307A" w:rsidTr="00807EC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 = Most deprived (50+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F0236C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9 (1.19-2.14</w:t>
            </w:r>
            <w:r w:rsidR="00807EC6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7EC6" w:rsidRPr="002B307A" w:rsidRDefault="00807EC6" w:rsidP="00AD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807EC6" w:rsidRDefault="00807EC6"/>
    <w:p w:rsidR="008C1CC6" w:rsidRDefault="008C1CC6"/>
    <w:p w:rsidR="008C1CC6" w:rsidRDefault="008C1CC6"/>
    <w:p w:rsidR="008C1CC6" w:rsidRDefault="008C1CC6"/>
    <w:p w:rsidR="008C1CC6" w:rsidRDefault="008C1CC6"/>
    <w:p w:rsidR="008C1CC6" w:rsidRDefault="008C1CC6"/>
    <w:p w:rsidR="008C1CC6" w:rsidRDefault="008C1CC6"/>
    <w:p w:rsidR="008C1CC6" w:rsidRDefault="008C1CC6"/>
    <w:p w:rsidR="008C1CC6" w:rsidRDefault="008C1CC6"/>
    <w:p w:rsidR="008C1CC6" w:rsidRDefault="008C1CC6"/>
    <w:p w:rsidR="008C1CC6" w:rsidRDefault="008C1CC6"/>
    <w:p w:rsidR="008C1CC6" w:rsidRDefault="008C1CC6"/>
    <w:p w:rsidR="008C1CC6" w:rsidRDefault="008C1CC6"/>
    <w:tbl>
      <w:tblPr>
        <w:tblW w:w="9214" w:type="dxa"/>
        <w:tblInd w:w="108" w:type="dxa"/>
        <w:tblLook w:val="04A0" w:firstRow="1" w:lastRow="0" w:firstColumn="1" w:lastColumn="0" w:noHBand="0" w:noVBand="1"/>
      </w:tblPr>
      <w:tblGrid>
        <w:gridCol w:w="2694"/>
        <w:gridCol w:w="3402"/>
        <w:gridCol w:w="1134"/>
        <w:gridCol w:w="1984"/>
      </w:tblGrid>
      <w:tr w:rsidR="008C1CC6" w:rsidRPr="002B307A" w:rsidTr="008C1CC6">
        <w:trPr>
          <w:trHeight w:val="315"/>
        </w:trPr>
        <w:tc>
          <w:tcPr>
            <w:tcW w:w="92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Table </w:t>
            </w:r>
            <w:r w:rsidR="002F53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5. The association between cardiovascular disease mortality, education and IMD rank, n=50,029</w:t>
            </w:r>
          </w:p>
        </w:tc>
      </w:tr>
      <w:tr w:rsidR="008C1CC6" w:rsidRPr="002B307A" w:rsidTr="008C1CC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 Leve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rude Hazard Ratio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 for trend</w:t>
            </w:r>
          </w:p>
        </w:tc>
      </w:tr>
      <w:tr w:rsidR="008C1CC6" w:rsidRPr="002B307A" w:rsidTr="008C1CC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llege/University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C1CC6" w:rsidRPr="002B307A" w:rsidTr="008C1CC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 formal qualific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C07EE7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2 (0.80-1.57</w:t>
            </w:r>
            <w:r w:rsidR="008C1CC6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C07EE7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6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C1CC6" w:rsidRPr="002B307A" w:rsidTr="008C1CC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2 (1.37-2.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C1CC6" w:rsidRPr="002B307A" w:rsidTr="008C1CC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adjusted for age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 for trend</w:t>
            </w:r>
          </w:p>
        </w:tc>
      </w:tr>
      <w:tr w:rsidR="008C1CC6" w:rsidRPr="002B307A" w:rsidTr="008C1CC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llege/University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8C1CC6" w:rsidRPr="002B307A" w:rsidTr="008C1CC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 formal qualific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DE7723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2 (0.73-1.43</w:t>
            </w:r>
            <w:r w:rsidR="008C1CC6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DE7723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94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C1CC6" w:rsidRPr="002B307A" w:rsidTr="008C1CC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4 (1.03-2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DE7723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C1CC6" w:rsidRPr="002B307A" w:rsidTr="008C1CC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MD rank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rude Hazard Ratio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 for trend</w:t>
            </w:r>
          </w:p>
        </w:tc>
      </w:tr>
      <w:tr w:rsidR="008C1CC6" w:rsidRPr="002B307A" w:rsidTr="008C1CC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Least deprived (0-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C1CC6" w:rsidRPr="002B307A" w:rsidTr="008C1CC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 (10-1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9 (0.95-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C95B5D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C1CC6" w:rsidRPr="002B307A" w:rsidTr="008C1CC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 (20-2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016EBB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3 (1.23-2.44</w:t>
            </w:r>
            <w:r w:rsidR="008C1CC6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C1CC6" w:rsidRPr="002B307A" w:rsidTr="008C1CC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 (30-3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016EBB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32 (1.59-3.39</w:t>
            </w:r>
            <w:r w:rsidR="008C1CC6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C1CC6" w:rsidRPr="002B307A" w:rsidTr="008C1CC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 (40-4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016EBB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0 (0.81-2.42</w:t>
            </w:r>
            <w:r w:rsidR="008C1CC6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C95B5D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C1CC6" w:rsidRPr="002B307A" w:rsidTr="008C1CC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 = Most deprived (50+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016EBB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2 (0.78-2.59</w:t>
            </w:r>
            <w:r w:rsidR="008C1CC6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C95B5D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7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C1CC6" w:rsidRPr="002B307A" w:rsidTr="008C1CC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adjusted for age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 for trend</w:t>
            </w:r>
          </w:p>
        </w:tc>
      </w:tr>
      <w:tr w:rsidR="008C1CC6" w:rsidRPr="002B307A" w:rsidTr="008C1CC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Least deprived (0-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C1CC6" w:rsidRPr="002B307A" w:rsidTr="008C1CC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 (10-1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5 (0.99-1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C671CB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C1CC6" w:rsidRPr="002B307A" w:rsidTr="008C1CC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 (20-2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4 (1.31-2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C1CC6" w:rsidRPr="002B307A" w:rsidTr="008C1CC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 (30-3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C671CB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8 (1.70</w:t>
            </w:r>
            <w:r w:rsidR="008C1CC6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3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C1CC6" w:rsidRPr="002B307A" w:rsidTr="008C1CC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 (40-4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C671CB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2 (0.88-2.62</w:t>
            </w:r>
            <w:r w:rsidR="008C1CC6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C671CB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C1CC6" w:rsidRPr="002B307A" w:rsidTr="008C1CC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 = Most deprived (50+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C671CB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3 (0.90-2.96</w:t>
            </w:r>
            <w:r w:rsidR="008C1CC6"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CC6" w:rsidRPr="002B307A" w:rsidRDefault="00C671CB" w:rsidP="00AA1D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B30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1CC6" w:rsidRPr="002B307A" w:rsidRDefault="008C1CC6" w:rsidP="00AA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8C1CC6" w:rsidRDefault="008C1CC6"/>
    <w:p w:rsidR="004B09A0" w:rsidRDefault="004B09A0">
      <w:bookmarkStart w:id="0" w:name="_GoBack"/>
      <w:bookmarkEnd w:id="0"/>
    </w:p>
    <w:sectPr w:rsidR="004B0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82B"/>
    <w:rsid w:val="00016EBB"/>
    <w:rsid w:val="000B1C5D"/>
    <w:rsid w:val="00215823"/>
    <w:rsid w:val="00243728"/>
    <w:rsid w:val="00245B95"/>
    <w:rsid w:val="002B307A"/>
    <w:rsid w:val="002F5303"/>
    <w:rsid w:val="00392920"/>
    <w:rsid w:val="0043298C"/>
    <w:rsid w:val="004B09A0"/>
    <w:rsid w:val="00534B93"/>
    <w:rsid w:val="005E0A34"/>
    <w:rsid w:val="00655E39"/>
    <w:rsid w:val="0074582B"/>
    <w:rsid w:val="007645F0"/>
    <w:rsid w:val="00807EC6"/>
    <w:rsid w:val="008C1CC6"/>
    <w:rsid w:val="00983748"/>
    <w:rsid w:val="00AB3F43"/>
    <w:rsid w:val="00AD7855"/>
    <w:rsid w:val="00AE516A"/>
    <w:rsid w:val="00B0186C"/>
    <w:rsid w:val="00B526A7"/>
    <w:rsid w:val="00B65969"/>
    <w:rsid w:val="00C07EE7"/>
    <w:rsid w:val="00C671CB"/>
    <w:rsid w:val="00C95B5D"/>
    <w:rsid w:val="00DD06F5"/>
    <w:rsid w:val="00DE183F"/>
    <w:rsid w:val="00DE7723"/>
    <w:rsid w:val="00E174C3"/>
    <w:rsid w:val="00EA6452"/>
    <w:rsid w:val="00EE4F79"/>
    <w:rsid w:val="00EE6F9B"/>
    <w:rsid w:val="00F0236C"/>
    <w:rsid w:val="00F72879"/>
    <w:rsid w:val="00FA4446"/>
    <w:rsid w:val="00FC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58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26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6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58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26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6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0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050</Words>
  <Characters>598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e Bailey</dc:creator>
  <cp:lastModifiedBy>Katharine</cp:lastModifiedBy>
  <cp:revision>6</cp:revision>
  <cp:lastPrinted>2014-05-13T14:07:00Z</cp:lastPrinted>
  <dcterms:created xsi:type="dcterms:W3CDTF">2014-11-18T14:59:00Z</dcterms:created>
  <dcterms:modified xsi:type="dcterms:W3CDTF">2014-11-24T11:50:00Z</dcterms:modified>
</cp:coreProperties>
</file>